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F53CE" w14:textId="77777777" w:rsidR="004C4997" w:rsidRPr="00306F7A" w:rsidRDefault="004C4997" w:rsidP="004C4997">
      <w:pPr>
        <w:rPr>
          <w:rFonts w:asciiTheme="majorHAnsi" w:hAnsiTheme="majorHAnsi" w:cs="Times"/>
          <w:bCs/>
          <w:szCs w:val="22"/>
        </w:rPr>
      </w:pPr>
      <w:r w:rsidRPr="001366F5">
        <w:rPr>
          <w:rFonts w:asciiTheme="majorHAnsi" w:hAnsiTheme="majorHAnsi" w:cs="Times"/>
          <w:b/>
          <w:bCs/>
          <w:szCs w:val="22"/>
        </w:rPr>
        <w:t xml:space="preserve">Table </w:t>
      </w:r>
      <w:r w:rsidR="00636373">
        <w:rPr>
          <w:rFonts w:asciiTheme="majorHAnsi" w:hAnsiTheme="majorHAnsi" w:cs="Times"/>
          <w:b/>
          <w:bCs/>
          <w:szCs w:val="22"/>
        </w:rPr>
        <w:t>S</w:t>
      </w:r>
      <w:r w:rsidRPr="001366F5">
        <w:rPr>
          <w:rFonts w:asciiTheme="majorHAnsi" w:hAnsiTheme="majorHAnsi" w:cs="Times"/>
          <w:b/>
          <w:bCs/>
          <w:szCs w:val="22"/>
        </w:rPr>
        <w:t>5.</w:t>
      </w:r>
      <w:r w:rsidRPr="00306F7A">
        <w:rPr>
          <w:rFonts w:asciiTheme="majorHAnsi" w:hAnsiTheme="majorHAnsi" w:cs="Times"/>
          <w:bCs/>
          <w:szCs w:val="22"/>
        </w:rPr>
        <w:t xml:space="preserve"> Functional gene list within deletion region*</w:t>
      </w:r>
    </w:p>
    <w:p w14:paraId="600EEE0F" w14:textId="77777777" w:rsidR="004C4997" w:rsidRPr="00306F7A" w:rsidRDefault="004C4997" w:rsidP="004C4997">
      <w:pPr>
        <w:rPr>
          <w:rFonts w:asciiTheme="majorHAnsi" w:hAnsiTheme="majorHAnsi" w:cs="Times"/>
          <w:bCs/>
          <w:szCs w:val="22"/>
        </w:rPr>
      </w:pPr>
    </w:p>
    <w:tbl>
      <w:tblPr>
        <w:tblW w:w="9556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636"/>
        <w:gridCol w:w="990"/>
        <w:gridCol w:w="990"/>
        <w:gridCol w:w="900"/>
        <w:gridCol w:w="810"/>
        <w:gridCol w:w="4230"/>
      </w:tblGrid>
      <w:tr w:rsidR="004C4997" w:rsidRPr="00306F7A" w14:paraId="29709AE9" w14:textId="77777777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FA8B1" w14:textId="77777777" w:rsidR="004C4997" w:rsidRPr="00306F7A" w:rsidRDefault="004C4997" w:rsidP="00894B01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  <w:t>Gene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74FB7" w14:textId="77777777" w:rsidR="004C4997" w:rsidRPr="00306F7A" w:rsidRDefault="004C4997" w:rsidP="00894B01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  <w:t>Beg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9E8E9" w14:textId="77777777" w:rsidR="004C4997" w:rsidRPr="00306F7A" w:rsidRDefault="004C4997" w:rsidP="00894B01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  <w:t>E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90CCA" w14:textId="77777777" w:rsidR="004C4997" w:rsidRPr="00306F7A" w:rsidRDefault="004C4997" w:rsidP="00894B01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  <w:t>Lengt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C4233" w14:textId="77777777" w:rsidR="004C4997" w:rsidRPr="00306F7A" w:rsidRDefault="004C4997" w:rsidP="00894B01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  <w:t>Gen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48DCD" w14:textId="77777777" w:rsidR="004C4997" w:rsidRPr="00306F7A" w:rsidRDefault="004C4997" w:rsidP="00894B01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  <w:szCs w:val="20"/>
              </w:rPr>
              <w:t>Product</w:t>
            </w:r>
          </w:p>
        </w:tc>
      </w:tr>
      <w:tr w:rsidR="004C4997" w:rsidRPr="00306F7A" w14:paraId="1D602EA5" w14:textId="77777777">
        <w:trPr>
          <w:trHeight w:val="260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A14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0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095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46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512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77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02A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0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188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nrd</w:t>
            </w:r>
            <w:proofErr w:type="spellEnd"/>
            <w:proofErr w:type="gramEnd"/>
          </w:p>
        </w:tc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AFF4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Ribonucleoside-diphosphat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reductase</w:t>
            </w:r>
            <w:proofErr w:type="spellEnd"/>
          </w:p>
        </w:tc>
      </w:tr>
      <w:tr w:rsidR="004C4997" w:rsidRPr="00306F7A" w14:paraId="07A47986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405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1F9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62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04A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64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730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E25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9ED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>Beta-lactamase family protein</w:t>
            </w:r>
          </w:p>
        </w:tc>
      </w:tr>
      <w:tr w:rsidR="004C4997" w:rsidRPr="00306F7A" w14:paraId="1EBAE1A5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ADD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139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72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379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72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440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5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351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221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Signal receiver domain protein</w:t>
            </w:r>
          </w:p>
        </w:tc>
      </w:tr>
      <w:tr w:rsidR="004C4997" w:rsidRPr="00306F7A" w14:paraId="203CED53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3D6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5BD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89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803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2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01F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143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752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Heavy metal efflux pump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zcA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family</w:t>
            </w:r>
          </w:p>
        </w:tc>
      </w:tr>
      <w:tr w:rsidR="004C4997" w:rsidRPr="00306F7A" w14:paraId="740731F9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5DA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652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4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6E1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5C2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96F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73A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Conserved hypothetical protein, putative Type II site-specific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deoxyribonuclease</w:t>
            </w:r>
            <w:proofErr w:type="spellEnd"/>
          </w:p>
        </w:tc>
      </w:tr>
      <w:tr w:rsidR="004C4997" w:rsidRPr="00306F7A" w14:paraId="736391E3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08E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88F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2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600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5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760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F9E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3F2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Heavy metal efflux pump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zcA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family</w:t>
            </w:r>
          </w:p>
        </w:tc>
      </w:tr>
      <w:tr w:rsidR="004C4997" w:rsidRPr="00306F7A" w14:paraId="623A8755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AB1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CA4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20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C4A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21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23F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6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700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DBE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RNA polymerase ECF-type sigma factor</w:t>
            </w:r>
          </w:p>
        </w:tc>
      </w:tr>
      <w:tr w:rsidR="004C4997" w:rsidRPr="00306F7A" w14:paraId="6F7CA7CF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B43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E19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4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896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56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662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93F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pyk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9AA7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yruvate kinase</w:t>
            </w:r>
          </w:p>
        </w:tc>
      </w:tr>
      <w:tr w:rsidR="004C4997" w:rsidRPr="00306F7A" w14:paraId="7FEFF442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AC9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97B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6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005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7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2B4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7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DC0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arsH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741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>Arsen</w:t>
            </w:r>
            <w:r w:rsidR="004B3A81"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>ate</w:t>
            </w:r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 xml:space="preserve"> resistance protein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>ArsH</w:t>
            </w:r>
            <w:proofErr w:type="spellEnd"/>
          </w:p>
        </w:tc>
      </w:tr>
      <w:tr w:rsidR="004C4997" w:rsidRPr="00306F7A" w14:paraId="4E389EFA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95B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66F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7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4D3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7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893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4F8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arsR2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59C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 xml:space="preserve">Transcriptional regulator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>ArsR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 xml:space="preserve"> family, ArsR2</w:t>
            </w:r>
          </w:p>
        </w:tc>
      </w:tr>
      <w:tr w:rsidR="004C4997" w:rsidRPr="00306F7A" w14:paraId="1C6175DE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B08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8DA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7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D18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8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244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5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719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arsC3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7CE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 xml:space="preserve">Arsenate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>reductase</w:t>
            </w:r>
            <w:proofErr w:type="spellEnd"/>
          </w:p>
        </w:tc>
      </w:tr>
      <w:tr w:rsidR="004C4997" w:rsidRPr="00306F7A" w14:paraId="651EC54D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8CF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500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8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E40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8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9EF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029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arsC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D9D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 xml:space="preserve">Arsenate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>reductase</w:t>
            </w:r>
            <w:proofErr w:type="spellEnd"/>
          </w:p>
        </w:tc>
      </w:tr>
      <w:tr w:rsidR="004C4997" w:rsidRPr="00306F7A" w14:paraId="433F82C9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FDA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D1F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8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234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9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7B9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220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308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Arsenit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efflux pump ACR3 (fragment)</w:t>
            </w:r>
          </w:p>
        </w:tc>
      </w:tr>
      <w:tr w:rsidR="004C4997" w:rsidRPr="00306F7A" w14:paraId="6C11BF9D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276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76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41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9E6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43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0AB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7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0AB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EE3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Peptidase S8 and S53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subtilisin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kexin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sedolisin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precursor</w:t>
            </w:r>
          </w:p>
        </w:tc>
      </w:tr>
      <w:tr w:rsidR="004C4997" w:rsidRPr="00306F7A" w14:paraId="2B240E6F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E6D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9DC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435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A28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44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115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443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D7A1" w14:textId="77777777" w:rsidR="004C4997" w:rsidRPr="00306F7A" w:rsidRDefault="001F508D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RNA polymerase</w:t>
            </w:r>
            <w:r w:rsidR="004C4997"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sigma-24 subunit, ECF subfamily</w:t>
            </w:r>
          </w:p>
        </w:tc>
      </w:tr>
      <w:tr w:rsidR="004C4997" w:rsidRPr="00306F7A" w14:paraId="2AD8B45F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951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41E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447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739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46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1E5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586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4F3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Filamentation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induced by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AMP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protein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Fic</w:t>
            </w:r>
            <w:proofErr w:type="spellEnd"/>
          </w:p>
        </w:tc>
      </w:tr>
      <w:tr w:rsidR="004C4997" w:rsidRPr="00306F7A" w14:paraId="6E1717F1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78D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22F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478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C9B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48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AB4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94C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183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Cytochrome </w:t>
            </w:r>
            <w:r w:rsidRPr="00647D52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c</w:t>
            </w: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biogenesis protein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transmembran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region precursor (fragment)</w:t>
            </w:r>
          </w:p>
        </w:tc>
      </w:tr>
      <w:tr w:rsidR="004C4997" w:rsidRPr="00306F7A" w14:paraId="5F6385ED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7A5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CA2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0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E14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15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5A1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743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EA2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Carbohydrate-selective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orin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OprB</w:t>
            </w:r>
            <w:proofErr w:type="spellEnd"/>
          </w:p>
        </w:tc>
      </w:tr>
      <w:tr w:rsidR="004C4997" w:rsidRPr="00306F7A" w14:paraId="720223DC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B1F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F9B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4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A2F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4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AE6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576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9D7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DNA-binding response regulator in two-component regulatory system</w:t>
            </w:r>
          </w:p>
        </w:tc>
      </w:tr>
      <w:tr w:rsidR="004C4997" w:rsidRPr="00306F7A" w14:paraId="4253BE0C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9C1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113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4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7CA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6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7D9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C84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0AC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eriplasmic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sensor signal transduction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histidin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kinase</w:t>
            </w:r>
          </w:p>
        </w:tc>
      </w:tr>
      <w:tr w:rsidR="004C4997" w:rsidRPr="00306F7A" w14:paraId="7B3A00EF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98B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93D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9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DC5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62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FBE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AD6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czcA2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E09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Heavy metal efflux pump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zcA</w:t>
            </w:r>
            <w:proofErr w:type="spellEnd"/>
          </w:p>
        </w:tc>
      </w:tr>
      <w:tr w:rsidR="004C4997" w:rsidRPr="00306F7A" w14:paraId="1893C350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D47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055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63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BD4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64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7BD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337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czcD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C9C0" w14:textId="1AFA917F" w:rsidR="004C4997" w:rsidRPr="00306F7A" w:rsidRDefault="00647D52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>
              <w:rPr>
                <w:rFonts w:asciiTheme="majorHAnsi" w:eastAsiaTheme="minorHAnsi" w:hAnsiTheme="majorHAnsi" w:cstheme="minorBidi"/>
                <w:sz w:val="20"/>
                <w:szCs w:val="20"/>
              </w:rPr>
              <w:t>Cation</w:t>
            </w:r>
            <w:proofErr w:type="spellEnd"/>
            <w:r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efflux system protein </w:t>
            </w:r>
            <w:proofErr w:type="spellStart"/>
            <w:r>
              <w:rPr>
                <w:rFonts w:asciiTheme="majorHAnsi" w:eastAsiaTheme="minorHAnsi" w:hAnsiTheme="majorHAnsi" w:cstheme="minorBidi"/>
                <w:sz w:val="20"/>
                <w:szCs w:val="20"/>
              </w:rPr>
              <w:t>C</w:t>
            </w:r>
            <w:r w:rsidR="004C4997"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zcD</w:t>
            </w:r>
            <w:proofErr w:type="spellEnd"/>
          </w:p>
        </w:tc>
      </w:tr>
      <w:tr w:rsidR="004C4997" w:rsidRPr="00306F7A" w14:paraId="1DD349A0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919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B97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79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479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79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AC8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17A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371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ytochrome biogenesis protein (fragment)</w:t>
            </w:r>
          </w:p>
        </w:tc>
      </w:tr>
      <w:tr w:rsidR="004C4997" w:rsidRPr="00306F7A" w14:paraId="11592E4B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3CC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FE0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80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3AE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81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243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FE9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70D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Signal peptidase II</w:t>
            </w:r>
          </w:p>
        </w:tc>
      </w:tr>
      <w:tr w:rsidR="004C4997" w:rsidRPr="00306F7A" w14:paraId="5AB14338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B7A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7BA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81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846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83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D30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2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FC2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zntA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3B2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Zinc, cobalt and lead efflux system</w:t>
            </w:r>
          </w:p>
        </w:tc>
      </w:tr>
      <w:tr w:rsidR="004C4997" w:rsidRPr="00306F7A" w14:paraId="1EC37E3A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9A3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951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887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187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91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DB1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60D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czcA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F81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Heavy metal efflux pump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zcA</w:t>
            </w:r>
            <w:proofErr w:type="spellEnd"/>
          </w:p>
        </w:tc>
      </w:tr>
      <w:tr w:rsidR="004C4997" w:rsidRPr="00306F7A" w14:paraId="1A485612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3D0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0E9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94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7BC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945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D26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2B2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copP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B68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opP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metal-binding protein, putative exported protein</w:t>
            </w:r>
          </w:p>
        </w:tc>
      </w:tr>
      <w:tr w:rsidR="004C4997" w:rsidRPr="00306F7A" w14:paraId="297DC3D7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B6E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5E8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96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847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99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82D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B2D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cusA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030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opper/silver efflux system, membrane component</w:t>
            </w:r>
          </w:p>
        </w:tc>
      </w:tr>
      <w:tr w:rsidR="004C4997" w:rsidRPr="00306F7A" w14:paraId="56706F80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CD9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9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2CC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887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22C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888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7E5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C89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trxC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F03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Thioredoxin</w:t>
            </w:r>
            <w:proofErr w:type="spellEnd"/>
          </w:p>
        </w:tc>
      </w:tr>
      <w:tr w:rsidR="004C4997" w:rsidRPr="00306F7A" w14:paraId="739DC2A1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6A5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D06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07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395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08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A4D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5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238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ADD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DNA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rimase</w:t>
            </w:r>
            <w:proofErr w:type="spellEnd"/>
          </w:p>
        </w:tc>
      </w:tr>
      <w:tr w:rsidR="004C4997" w:rsidRPr="00306F7A" w14:paraId="140C5909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9D2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9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25B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13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553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16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DFE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28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531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polA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9A8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DNA polymerase I</w:t>
            </w:r>
          </w:p>
        </w:tc>
      </w:tr>
      <w:tr w:rsidR="004C4997" w:rsidRPr="00306F7A" w14:paraId="484EEDE9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762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8AE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30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D11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32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937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2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C8F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ligA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CD6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DNA ligase, </w:t>
            </w:r>
            <w:proofErr w:type="gram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NAD(</w:t>
            </w:r>
            <w:proofErr w:type="gram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+)-dependent</w:t>
            </w:r>
          </w:p>
        </w:tc>
      </w:tr>
      <w:tr w:rsidR="004C4997" w:rsidRPr="00306F7A" w14:paraId="2B838AE5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DE2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0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8E8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34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B84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35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40F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56F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ruvB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23EE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ATP-dependent DNA helicase, component of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RuvABC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resolvasome</w:t>
            </w:r>
            <w:proofErr w:type="spellEnd"/>
          </w:p>
        </w:tc>
      </w:tr>
      <w:tr w:rsidR="004C4997" w:rsidRPr="00306F7A" w14:paraId="1D345934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336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E9C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41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798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42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D76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B20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C36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color w:val="0000FF"/>
                <w:sz w:val="20"/>
                <w:szCs w:val="20"/>
              </w:rPr>
              <w:t>Beta-lactamase domain protein</w:t>
            </w:r>
          </w:p>
        </w:tc>
      </w:tr>
      <w:tr w:rsidR="004C4997" w:rsidRPr="00306F7A" w14:paraId="68A1B5F3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F35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F79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43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871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43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72F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34C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FE2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redicted transporter component</w:t>
            </w:r>
          </w:p>
        </w:tc>
      </w:tr>
      <w:tr w:rsidR="004C4997" w:rsidRPr="00306F7A" w14:paraId="36E67BA3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0E8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514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48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D5A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48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3EB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6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8EA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A7F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DNA-binding response regulator in two-component regulatory system</w:t>
            </w:r>
          </w:p>
        </w:tc>
      </w:tr>
      <w:tr w:rsidR="004C4997" w:rsidRPr="00306F7A" w14:paraId="73D31BD1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F72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66D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48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483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50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ACE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70B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D36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Integral membrane sensor signal transduction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histidin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kinase</w:t>
            </w:r>
          </w:p>
        </w:tc>
      </w:tr>
      <w:tr w:rsidR="004C4997" w:rsidRPr="00306F7A" w14:paraId="589C9630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20A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818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53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515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555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31E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2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E5A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katG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22A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atalase/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hydroperoxidas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gram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HPI(</w:t>
            </w:r>
            <w:proofErr w:type="gram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I)</w:t>
            </w:r>
          </w:p>
        </w:tc>
      </w:tr>
      <w:tr w:rsidR="004C4997" w:rsidRPr="00306F7A" w14:paraId="2BC5442A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9AA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1C7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56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B74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57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110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3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204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D20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Sensor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histidin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kinase</w:t>
            </w:r>
          </w:p>
        </w:tc>
      </w:tr>
      <w:tr w:rsidR="004C4997" w:rsidRPr="00306F7A" w14:paraId="163B76E3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CF2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lastRenderedPageBreak/>
              <w:t>META2_1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16F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574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730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58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561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6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B70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8AB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DNA-binding response regulator in two-component regulatory system</w:t>
            </w:r>
          </w:p>
        </w:tc>
      </w:tr>
      <w:tr w:rsidR="004C4997" w:rsidRPr="00306F7A" w14:paraId="388C61B5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B07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A27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59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A16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62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701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F85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czcA2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426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RND divalent metal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ation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efflux transporter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zcA</w:t>
            </w:r>
            <w:proofErr w:type="spellEnd"/>
          </w:p>
        </w:tc>
      </w:tr>
      <w:tr w:rsidR="004C4997" w:rsidRPr="00306F7A" w14:paraId="19356CD9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3E3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69B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63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D31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63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014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D86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C82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RNA polymerase ECF-type sigma factor</w:t>
            </w:r>
          </w:p>
        </w:tc>
      </w:tr>
      <w:tr w:rsidR="004C4997" w:rsidRPr="00306F7A" w14:paraId="7CE915E1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761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C94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86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1F4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87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BE0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488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280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Tryptophanyl-tRNA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synthetas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(Tryptophan--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tRNA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ligase) (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TrpRS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)</w:t>
            </w:r>
          </w:p>
        </w:tc>
      </w:tr>
      <w:tr w:rsidR="004C4997" w:rsidRPr="00306F7A" w14:paraId="2AFE631F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663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B05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04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85B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04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B43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4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CAC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8A9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HNH endonuclease family protein</w:t>
            </w:r>
          </w:p>
        </w:tc>
      </w:tr>
      <w:tr w:rsidR="004C4997" w:rsidRPr="00306F7A" w14:paraId="7B93CCE9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679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EE3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10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3A7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12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12D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2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DA4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secA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F8FD" w14:textId="087DA675" w:rsidR="004C4997" w:rsidRPr="00306F7A" w:rsidRDefault="00647D52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>
              <w:rPr>
                <w:rFonts w:asciiTheme="majorHAnsi" w:eastAsiaTheme="minorHAnsi" w:hAnsiTheme="majorHAnsi" w:cstheme="minorBidi"/>
                <w:sz w:val="20"/>
                <w:szCs w:val="20"/>
              </w:rPr>
              <w:t>Preprotein</w:t>
            </w:r>
            <w:proofErr w:type="spellEnd"/>
            <w:r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Theme="minorHAnsi" w:hAnsiTheme="majorHAnsi" w:cstheme="minorBidi"/>
                <w:sz w:val="20"/>
                <w:szCs w:val="20"/>
              </w:rPr>
              <w:t>translocase</w:t>
            </w:r>
            <w:proofErr w:type="spellEnd"/>
            <w:r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Theme="minorHAnsi" w:hAnsiTheme="majorHAnsi" w:cstheme="minorBidi"/>
                <w:sz w:val="20"/>
                <w:szCs w:val="20"/>
              </w:rPr>
              <w:t>S</w:t>
            </w:r>
            <w:r w:rsidR="004C4997"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ecA</w:t>
            </w:r>
            <w:proofErr w:type="spellEnd"/>
          </w:p>
        </w:tc>
      </w:tr>
      <w:tr w:rsidR="004C4997" w:rsidRPr="00306F7A" w14:paraId="39AEDCF4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000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tRN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F04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13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7E4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13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435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F00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998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Ser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tRNA</w:t>
            </w:r>
            <w:proofErr w:type="spellEnd"/>
          </w:p>
        </w:tc>
      </w:tr>
      <w:tr w:rsidR="004C4997" w:rsidRPr="00306F7A" w14:paraId="01504A22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567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7E5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138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427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14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040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661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58F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3'-phosphoadenosine 5'-phosphosulfate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sulfotransferas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sulfate assimilation)</w:t>
            </w:r>
          </w:p>
        </w:tc>
      </w:tr>
      <w:tr w:rsidR="004C4997" w:rsidRPr="00306F7A" w14:paraId="2396337F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A48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FFB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27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4D6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29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8FA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2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E3F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315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rotein with a domain similar to DNA-directed DNA polymerases</w:t>
            </w:r>
          </w:p>
        </w:tc>
      </w:tr>
      <w:tr w:rsidR="004C4997" w:rsidRPr="00306F7A" w14:paraId="43C33F44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54E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B32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48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B07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49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A22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21E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B18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Nitrilase</w:t>
            </w:r>
            <w:proofErr w:type="spellEnd"/>
          </w:p>
        </w:tc>
      </w:tr>
      <w:tr w:rsidR="004C4997" w:rsidRPr="00306F7A" w14:paraId="60E1E078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E88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27D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1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F75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2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79B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7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CC7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6FF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Nitrilase</w:t>
            </w:r>
            <w:proofErr w:type="spellEnd"/>
          </w:p>
        </w:tc>
      </w:tr>
      <w:tr w:rsidR="004C4997" w:rsidRPr="00306F7A" w14:paraId="7B0D1A73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4CF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4C6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2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55B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38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5E7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CF8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qxtB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8C9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Cytochrome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bd-quinol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oxidase subunit II</w:t>
            </w:r>
          </w:p>
        </w:tc>
      </w:tr>
      <w:tr w:rsidR="004C4997" w:rsidRPr="00306F7A" w14:paraId="3E5AA7A5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A45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78B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5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D9C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6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232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6F6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hemT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522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5-aminolevulinate synthase</w:t>
            </w:r>
          </w:p>
        </w:tc>
      </w:tr>
      <w:tr w:rsidR="004C4997" w:rsidRPr="00306F7A" w14:paraId="716A370F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453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853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8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128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96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A6F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61B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tehA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6E1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otassium-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tellurit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ethidium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and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roflavin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transporter</w:t>
            </w:r>
          </w:p>
        </w:tc>
      </w:tr>
      <w:tr w:rsidR="004C4997" w:rsidRPr="00306F7A" w14:paraId="02E80807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233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32F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59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2CF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60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9D2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5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AFF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C6A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Cytochrome </w:t>
            </w:r>
            <w:r w:rsidRPr="00647D52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c</w:t>
            </w: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family protein</w:t>
            </w:r>
          </w:p>
        </w:tc>
      </w:tr>
      <w:tr w:rsidR="004C4997" w:rsidRPr="00306F7A" w14:paraId="2DB792F1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997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F29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62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020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63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1CA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5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44B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87E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Ion transport domain protein, C-terminal</w:t>
            </w:r>
          </w:p>
        </w:tc>
      </w:tr>
      <w:tr w:rsidR="004C4997" w:rsidRPr="00306F7A" w14:paraId="0A328415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023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C99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628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054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636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B4A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584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DEC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Iron transport domain protein, N-terminal</w:t>
            </w:r>
          </w:p>
        </w:tc>
      </w:tr>
      <w:tr w:rsidR="004C4997" w:rsidRPr="00306F7A" w14:paraId="25641F6D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D7A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A44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63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D8A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65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81B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3DD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nhaA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64C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Sodium-proton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antiporter</w:t>
            </w:r>
            <w:proofErr w:type="spellEnd"/>
          </w:p>
        </w:tc>
      </w:tr>
      <w:tr w:rsidR="004C4997" w:rsidRPr="00306F7A" w14:paraId="44A0E9CF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4DE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437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68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3C2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69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14D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6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401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uhpA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9C5A" w14:textId="4FD7A9C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DNA-binding response regulator in tw</w:t>
            </w:r>
            <w:r w:rsidR="00647D52">
              <w:rPr>
                <w:rFonts w:asciiTheme="majorHAnsi" w:eastAsiaTheme="minorHAnsi" w:hAnsiTheme="majorHAnsi" w:cstheme="minorBidi"/>
                <w:sz w:val="20"/>
                <w:szCs w:val="20"/>
              </w:rPr>
              <w:t>o-component regulatory system w</w:t>
            </w: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i</w:t>
            </w:r>
            <w:r w:rsidR="00647D52">
              <w:rPr>
                <w:rFonts w:asciiTheme="majorHAnsi" w:eastAsiaTheme="minorHAnsi" w:hAnsiTheme="majorHAnsi" w:cstheme="minorBidi"/>
                <w:sz w:val="20"/>
                <w:szCs w:val="20"/>
              </w:rPr>
              <w:t>t</w:t>
            </w: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h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UhpB</w:t>
            </w:r>
            <w:proofErr w:type="spellEnd"/>
          </w:p>
        </w:tc>
      </w:tr>
      <w:tr w:rsidR="004C4997" w:rsidRPr="00306F7A" w14:paraId="0CEEE1AA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7E1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2F8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00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ED7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05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BFA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5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201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011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DEAD/DEAH box helicase domain protein</w:t>
            </w:r>
          </w:p>
        </w:tc>
      </w:tr>
      <w:tr w:rsidR="004C4997" w:rsidRPr="00306F7A" w14:paraId="29BFAE49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ED3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CC4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05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4D9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08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36E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27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547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52D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Helicase domain protein</w:t>
            </w:r>
          </w:p>
        </w:tc>
      </w:tr>
      <w:tr w:rsidR="004C4997" w:rsidRPr="00306F7A" w14:paraId="111C69EC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ED4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9C1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26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46F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27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39B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16B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350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NADPH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quinon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oxidoreductas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, Zinc-containing alcohol dehydrogenase superfamily</w:t>
            </w:r>
          </w:p>
        </w:tc>
      </w:tr>
      <w:tr w:rsidR="004C4997" w:rsidRPr="00306F7A" w14:paraId="32C67A29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397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21B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27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C49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28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F36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77A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09F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Transcriptional regulator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LysR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family</w:t>
            </w:r>
          </w:p>
        </w:tc>
      </w:tr>
      <w:tr w:rsidR="004C4997" w:rsidRPr="00306F7A" w14:paraId="0AF4E2BE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558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05B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317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357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32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D34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2C1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798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Transcriptional regulator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LysR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family</w:t>
            </w:r>
          </w:p>
        </w:tc>
      </w:tr>
      <w:tr w:rsidR="004C4997" w:rsidRPr="00306F7A" w14:paraId="6B3E9172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522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DA0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37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EE7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387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3B7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9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6E8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9F6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Helix-turn-helix,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AraC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type</w:t>
            </w:r>
            <w:proofErr w:type="gram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:AraC</w:t>
            </w:r>
            <w:proofErr w:type="gram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-typ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transcriptional regulator</w:t>
            </w:r>
          </w:p>
        </w:tc>
      </w:tr>
      <w:tr w:rsidR="004C4997" w:rsidRPr="00306F7A" w14:paraId="6D03FC07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C59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F3F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388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6C6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39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6AB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7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C61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411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Short-chain dehydrogenase/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reductase</w:t>
            </w:r>
            <w:proofErr w:type="spellEnd"/>
          </w:p>
        </w:tc>
      </w:tr>
      <w:tr w:rsidR="004C4997" w:rsidRPr="00306F7A" w14:paraId="5989EC56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9A78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C63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41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C11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418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77C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8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D58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phnC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536A" w14:textId="224B54AD" w:rsidR="004C4997" w:rsidRPr="00306F7A" w:rsidRDefault="004C4997" w:rsidP="00647D52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hosphonat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tra</w:t>
            </w:r>
            <w:r w:rsidR="00647D52">
              <w:rPr>
                <w:rFonts w:asciiTheme="majorHAnsi" w:eastAsiaTheme="minorHAnsi" w:hAnsiTheme="majorHAnsi" w:cstheme="minorBidi"/>
                <w:sz w:val="20"/>
                <w:szCs w:val="20"/>
              </w:rPr>
              <w:t>nsport protein (ABC superfamily</w:t>
            </w: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)</w:t>
            </w:r>
          </w:p>
        </w:tc>
      </w:tr>
      <w:tr w:rsidR="004C4997" w:rsidRPr="00306F7A" w14:paraId="5C41597A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8F7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65A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43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CCA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445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ADA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272D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ptxD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9E79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hosphonat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dehydrogenase (NAD-dependent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phosphit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dehydrogenase)</w:t>
            </w:r>
          </w:p>
        </w:tc>
      </w:tr>
      <w:tr w:rsidR="004C4997" w:rsidRPr="00306F7A" w14:paraId="1EAF2CAE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8F2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tRN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082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62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BE1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62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D84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4C4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0406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Gln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tRNA</w:t>
            </w:r>
            <w:proofErr w:type="spellEnd"/>
          </w:p>
        </w:tc>
      </w:tr>
      <w:tr w:rsidR="004C4997" w:rsidRPr="00306F7A" w14:paraId="09756AC3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C22A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8C8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86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73D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87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57C5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6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EC8B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  <w:proofErr w:type="spellStart"/>
            <w:proofErr w:type="gramStart"/>
            <w:r w:rsidRPr="00306F7A"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  <w:t>rnhB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716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Ribonuclease</w:t>
            </w:r>
            <w:proofErr w:type="spellEnd"/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 xml:space="preserve"> HII, degrades RNA of DNA-RNA hybrids</w:t>
            </w:r>
          </w:p>
        </w:tc>
      </w:tr>
      <w:tr w:rsidR="004C4997" w:rsidRPr="00306F7A" w14:paraId="5811443E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D6A1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29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CF257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898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9CDB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1907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6DF92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89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BACF1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68FA4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Homolog of eukaryotic DNA ligase III</w:t>
            </w:r>
          </w:p>
        </w:tc>
      </w:tr>
      <w:tr w:rsidR="004C4997" w:rsidRPr="00306F7A" w14:paraId="0998201A" w14:textId="77777777">
        <w:trPr>
          <w:trHeight w:val="26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3EB2C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META2_13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1B8F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2218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2E973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1225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2C050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34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8873F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i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9289E" w14:textId="77777777" w:rsidR="004C4997" w:rsidRPr="00306F7A" w:rsidRDefault="004C4997" w:rsidP="00894B01">
            <w:pPr>
              <w:rPr>
                <w:rFonts w:asciiTheme="majorHAnsi" w:eastAsiaTheme="minorHAnsi" w:hAnsiTheme="majorHAnsi" w:cstheme="minorBidi"/>
                <w:sz w:val="20"/>
                <w:szCs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  <w:szCs w:val="20"/>
              </w:rPr>
              <w:t>Chromosome segregation-like (SMC) protein</w:t>
            </w:r>
          </w:p>
        </w:tc>
      </w:tr>
    </w:tbl>
    <w:p w14:paraId="2C142BBC" w14:textId="77777777" w:rsidR="007A0D87" w:rsidRPr="00306F7A" w:rsidRDefault="004C4997" w:rsidP="00B53DAD">
      <w:pPr>
        <w:rPr>
          <w:rFonts w:asciiTheme="majorHAnsi" w:hAnsiTheme="majorHAnsi"/>
          <w:sz w:val="20"/>
        </w:rPr>
      </w:pPr>
      <w:r w:rsidRPr="00306F7A">
        <w:rPr>
          <w:rFonts w:asciiTheme="majorHAnsi" w:hAnsiTheme="majorHAnsi"/>
          <w:sz w:val="20"/>
        </w:rPr>
        <w:t xml:space="preserve">*  Excluding all hypothetical proteins, putative enzymes, and </w:t>
      </w:r>
      <w:proofErr w:type="spellStart"/>
      <w:r w:rsidRPr="00306F7A">
        <w:rPr>
          <w:rFonts w:asciiTheme="majorHAnsi" w:hAnsiTheme="majorHAnsi"/>
          <w:sz w:val="20"/>
        </w:rPr>
        <w:t>transposases</w:t>
      </w:r>
      <w:proofErr w:type="spellEnd"/>
      <w:r w:rsidRPr="00306F7A">
        <w:rPr>
          <w:rFonts w:asciiTheme="majorHAnsi" w:hAnsiTheme="majorHAnsi"/>
          <w:sz w:val="20"/>
        </w:rPr>
        <w:t>.</w:t>
      </w:r>
    </w:p>
    <w:p w14:paraId="1CDE9E2C" w14:textId="6E34C5D7" w:rsidR="00E557F8" w:rsidRPr="00306F7A" w:rsidRDefault="00E557F8" w:rsidP="000422D0">
      <w:pPr>
        <w:spacing w:line="360" w:lineRule="auto"/>
        <w:rPr>
          <w:rFonts w:asciiTheme="majorHAnsi" w:hAnsiTheme="majorHAnsi"/>
        </w:rPr>
      </w:pPr>
      <w:bookmarkStart w:id="0" w:name="_GoBack"/>
      <w:bookmarkEnd w:id="0"/>
    </w:p>
    <w:sectPr w:rsidR="00E557F8" w:rsidRPr="00306F7A" w:rsidSect="00CD6784">
      <w:footerReference w:type="even" r:id="rId8"/>
      <w:footerReference w:type="default" r:id="rId9"/>
      <w:pgSz w:w="12240" w:h="15840"/>
      <w:pgMar w:top="990" w:right="1260" w:bottom="117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643C1B" w14:textId="77777777" w:rsidR="00DF10DA" w:rsidRDefault="00DF10DA" w:rsidP="001D6FF9">
      <w:r>
        <w:separator/>
      </w:r>
    </w:p>
  </w:endnote>
  <w:endnote w:type="continuationSeparator" w:id="0">
    <w:p w14:paraId="54F7B46D" w14:textId="77777777" w:rsidR="00DF10DA" w:rsidRDefault="00DF10DA" w:rsidP="001D6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C9768E" w14:textId="77777777" w:rsidR="00DF10D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F10D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D5E99F" w14:textId="77777777" w:rsidR="00DF10DA" w:rsidRDefault="00DF10D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63446" w14:textId="77777777" w:rsidR="00DF10DA" w:rsidRPr="00306F7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 w:rsidRPr="00306F7A">
      <w:rPr>
        <w:rStyle w:val="PageNumber"/>
        <w:rFonts w:asciiTheme="majorHAnsi" w:hAnsiTheme="majorHAnsi"/>
      </w:rPr>
      <w:fldChar w:fldCharType="begin"/>
    </w:r>
    <w:r w:rsidR="00DF10DA" w:rsidRPr="00306F7A">
      <w:rPr>
        <w:rStyle w:val="PageNumber"/>
        <w:rFonts w:asciiTheme="majorHAnsi" w:hAnsiTheme="majorHAnsi"/>
      </w:rPr>
      <w:instrText xml:space="preserve">PAGE  </w:instrText>
    </w:r>
    <w:r w:rsidRPr="00306F7A">
      <w:rPr>
        <w:rStyle w:val="PageNumber"/>
        <w:rFonts w:asciiTheme="majorHAnsi" w:hAnsiTheme="majorHAnsi"/>
      </w:rPr>
      <w:fldChar w:fldCharType="separate"/>
    </w:r>
    <w:r w:rsidR="00647D52">
      <w:rPr>
        <w:rStyle w:val="PageNumber"/>
        <w:rFonts w:asciiTheme="majorHAnsi" w:hAnsiTheme="majorHAnsi"/>
        <w:noProof/>
      </w:rPr>
      <w:t>1</w:t>
    </w:r>
    <w:r w:rsidRPr="00306F7A">
      <w:rPr>
        <w:rStyle w:val="PageNumber"/>
        <w:rFonts w:asciiTheme="majorHAnsi" w:hAnsiTheme="majorHAnsi"/>
      </w:rPr>
      <w:fldChar w:fldCharType="end"/>
    </w:r>
  </w:p>
  <w:p w14:paraId="430035B9" w14:textId="77777777" w:rsidR="00DF10DA" w:rsidRDefault="00DF10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66AD6B" w14:textId="77777777" w:rsidR="00DF10DA" w:rsidRDefault="00DF10DA" w:rsidP="001D6FF9">
      <w:r>
        <w:separator/>
      </w:r>
    </w:p>
  </w:footnote>
  <w:footnote w:type="continuationSeparator" w:id="0">
    <w:p w14:paraId="64A9AA6D" w14:textId="77777777" w:rsidR="00DF10DA" w:rsidRDefault="00DF10DA" w:rsidP="001D6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F1E89"/>
    <w:multiLevelType w:val="hybridMultilevel"/>
    <w:tmpl w:val="52E8F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ED5BA7"/>
    <w:multiLevelType w:val="hybridMultilevel"/>
    <w:tmpl w:val="4B66F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3F1470"/>
    <w:multiLevelType w:val="hybridMultilevel"/>
    <w:tmpl w:val="9BDEF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eletion library.enl&lt;/item&gt;&lt;/Libraries&gt;&lt;/ENLibraries&gt;"/>
  </w:docVars>
  <w:rsids>
    <w:rsidRoot w:val="00C42A3D"/>
    <w:rsid w:val="00005AB1"/>
    <w:rsid w:val="00023382"/>
    <w:rsid w:val="000422D0"/>
    <w:rsid w:val="00051410"/>
    <w:rsid w:val="000903E3"/>
    <w:rsid w:val="000969B3"/>
    <w:rsid w:val="000B001C"/>
    <w:rsid w:val="000B00E3"/>
    <w:rsid w:val="000B5CD9"/>
    <w:rsid w:val="000B6064"/>
    <w:rsid w:val="000C658F"/>
    <w:rsid w:val="000D3BFA"/>
    <w:rsid w:val="000E3674"/>
    <w:rsid w:val="000F3DA8"/>
    <w:rsid w:val="001251EB"/>
    <w:rsid w:val="001256F7"/>
    <w:rsid w:val="001340B8"/>
    <w:rsid w:val="00134A1F"/>
    <w:rsid w:val="001366F5"/>
    <w:rsid w:val="00137928"/>
    <w:rsid w:val="00141D61"/>
    <w:rsid w:val="001424DC"/>
    <w:rsid w:val="001517F1"/>
    <w:rsid w:val="001644D6"/>
    <w:rsid w:val="00165CB5"/>
    <w:rsid w:val="00166DD4"/>
    <w:rsid w:val="001A04BE"/>
    <w:rsid w:val="001A6161"/>
    <w:rsid w:val="001C1F01"/>
    <w:rsid w:val="001D6FF9"/>
    <w:rsid w:val="001D7542"/>
    <w:rsid w:val="001F508D"/>
    <w:rsid w:val="00203035"/>
    <w:rsid w:val="002032BE"/>
    <w:rsid w:val="00243977"/>
    <w:rsid w:val="00244649"/>
    <w:rsid w:val="00244E76"/>
    <w:rsid w:val="00247D1D"/>
    <w:rsid w:val="00254519"/>
    <w:rsid w:val="00285F6B"/>
    <w:rsid w:val="002A1D81"/>
    <w:rsid w:val="002D0F58"/>
    <w:rsid w:val="002F3EE8"/>
    <w:rsid w:val="00302E96"/>
    <w:rsid w:val="00306F7A"/>
    <w:rsid w:val="00314D5B"/>
    <w:rsid w:val="00316AE4"/>
    <w:rsid w:val="003217DC"/>
    <w:rsid w:val="003258A1"/>
    <w:rsid w:val="003754DD"/>
    <w:rsid w:val="003900D0"/>
    <w:rsid w:val="00390CB5"/>
    <w:rsid w:val="003A24FF"/>
    <w:rsid w:val="003C0E03"/>
    <w:rsid w:val="003C29EA"/>
    <w:rsid w:val="003C3AF9"/>
    <w:rsid w:val="003E140D"/>
    <w:rsid w:val="003E14ED"/>
    <w:rsid w:val="003E5BEC"/>
    <w:rsid w:val="003F34AE"/>
    <w:rsid w:val="003F3EDC"/>
    <w:rsid w:val="003F5947"/>
    <w:rsid w:val="0040127C"/>
    <w:rsid w:val="004407FE"/>
    <w:rsid w:val="00447087"/>
    <w:rsid w:val="00450289"/>
    <w:rsid w:val="00451C1E"/>
    <w:rsid w:val="00465715"/>
    <w:rsid w:val="0048017B"/>
    <w:rsid w:val="00483AF8"/>
    <w:rsid w:val="00491153"/>
    <w:rsid w:val="00494B36"/>
    <w:rsid w:val="004977D2"/>
    <w:rsid w:val="004A34D4"/>
    <w:rsid w:val="004A472C"/>
    <w:rsid w:val="004B3A81"/>
    <w:rsid w:val="004B59FA"/>
    <w:rsid w:val="004B6A51"/>
    <w:rsid w:val="004C4997"/>
    <w:rsid w:val="004D7CA4"/>
    <w:rsid w:val="004E1218"/>
    <w:rsid w:val="004E5F9D"/>
    <w:rsid w:val="004F722A"/>
    <w:rsid w:val="00507D4E"/>
    <w:rsid w:val="0051141E"/>
    <w:rsid w:val="005436E4"/>
    <w:rsid w:val="00547BD7"/>
    <w:rsid w:val="00561B4F"/>
    <w:rsid w:val="00574EDE"/>
    <w:rsid w:val="00576E51"/>
    <w:rsid w:val="00581CFB"/>
    <w:rsid w:val="00594DF8"/>
    <w:rsid w:val="005A764A"/>
    <w:rsid w:val="005A7678"/>
    <w:rsid w:val="005B546E"/>
    <w:rsid w:val="005C52D0"/>
    <w:rsid w:val="00600FF8"/>
    <w:rsid w:val="00612485"/>
    <w:rsid w:val="00630EDE"/>
    <w:rsid w:val="00636373"/>
    <w:rsid w:val="006418AE"/>
    <w:rsid w:val="00647D52"/>
    <w:rsid w:val="00656376"/>
    <w:rsid w:val="00662822"/>
    <w:rsid w:val="00670BE5"/>
    <w:rsid w:val="00682B5D"/>
    <w:rsid w:val="00694308"/>
    <w:rsid w:val="006A504A"/>
    <w:rsid w:val="006B7D96"/>
    <w:rsid w:val="007157FF"/>
    <w:rsid w:val="007227E0"/>
    <w:rsid w:val="007311BA"/>
    <w:rsid w:val="00753C90"/>
    <w:rsid w:val="00765072"/>
    <w:rsid w:val="007668E4"/>
    <w:rsid w:val="007866F1"/>
    <w:rsid w:val="007A0D87"/>
    <w:rsid w:val="007A2A60"/>
    <w:rsid w:val="007B5AB8"/>
    <w:rsid w:val="0081682E"/>
    <w:rsid w:val="008211B1"/>
    <w:rsid w:val="00822DDA"/>
    <w:rsid w:val="00831D1F"/>
    <w:rsid w:val="00850FAA"/>
    <w:rsid w:val="00872403"/>
    <w:rsid w:val="008828B7"/>
    <w:rsid w:val="00885570"/>
    <w:rsid w:val="00894B01"/>
    <w:rsid w:val="008A50A1"/>
    <w:rsid w:val="008C36B1"/>
    <w:rsid w:val="008D15C9"/>
    <w:rsid w:val="008D79D3"/>
    <w:rsid w:val="008E7216"/>
    <w:rsid w:val="008F1518"/>
    <w:rsid w:val="009005B7"/>
    <w:rsid w:val="00903886"/>
    <w:rsid w:val="009142CE"/>
    <w:rsid w:val="00920AED"/>
    <w:rsid w:val="00926F11"/>
    <w:rsid w:val="00927107"/>
    <w:rsid w:val="00942B66"/>
    <w:rsid w:val="00943434"/>
    <w:rsid w:val="00950FA4"/>
    <w:rsid w:val="00973AA8"/>
    <w:rsid w:val="009740CA"/>
    <w:rsid w:val="0099078B"/>
    <w:rsid w:val="00990897"/>
    <w:rsid w:val="0099504E"/>
    <w:rsid w:val="0099574F"/>
    <w:rsid w:val="009B17E3"/>
    <w:rsid w:val="009B6C4D"/>
    <w:rsid w:val="009B7351"/>
    <w:rsid w:val="009D12B9"/>
    <w:rsid w:val="009D4640"/>
    <w:rsid w:val="009E3F07"/>
    <w:rsid w:val="009F192D"/>
    <w:rsid w:val="009F411F"/>
    <w:rsid w:val="00A1693F"/>
    <w:rsid w:val="00A56480"/>
    <w:rsid w:val="00A628E7"/>
    <w:rsid w:val="00A827F6"/>
    <w:rsid w:val="00A86CEE"/>
    <w:rsid w:val="00AB3052"/>
    <w:rsid w:val="00AB5B9A"/>
    <w:rsid w:val="00AC5434"/>
    <w:rsid w:val="00AD172B"/>
    <w:rsid w:val="00B12A6B"/>
    <w:rsid w:val="00B27F09"/>
    <w:rsid w:val="00B30CFB"/>
    <w:rsid w:val="00B41294"/>
    <w:rsid w:val="00B52F84"/>
    <w:rsid w:val="00B537D0"/>
    <w:rsid w:val="00B53DAD"/>
    <w:rsid w:val="00B81F15"/>
    <w:rsid w:val="00B86D45"/>
    <w:rsid w:val="00BA138D"/>
    <w:rsid w:val="00BB6564"/>
    <w:rsid w:val="00BC31AF"/>
    <w:rsid w:val="00BC5FF1"/>
    <w:rsid w:val="00BD03E2"/>
    <w:rsid w:val="00BD542B"/>
    <w:rsid w:val="00BF161A"/>
    <w:rsid w:val="00BF17CD"/>
    <w:rsid w:val="00BF4799"/>
    <w:rsid w:val="00C0418E"/>
    <w:rsid w:val="00C04C63"/>
    <w:rsid w:val="00C05AD3"/>
    <w:rsid w:val="00C25998"/>
    <w:rsid w:val="00C36895"/>
    <w:rsid w:val="00C36B8B"/>
    <w:rsid w:val="00C42A3D"/>
    <w:rsid w:val="00C80A04"/>
    <w:rsid w:val="00C969D3"/>
    <w:rsid w:val="00CA529D"/>
    <w:rsid w:val="00CC15E8"/>
    <w:rsid w:val="00CD303C"/>
    <w:rsid w:val="00CD6784"/>
    <w:rsid w:val="00CF4A6D"/>
    <w:rsid w:val="00D008C9"/>
    <w:rsid w:val="00D02891"/>
    <w:rsid w:val="00D148D4"/>
    <w:rsid w:val="00D219F8"/>
    <w:rsid w:val="00D3341A"/>
    <w:rsid w:val="00D43EAD"/>
    <w:rsid w:val="00D62EEB"/>
    <w:rsid w:val="00D63771"/>
    <w:rsid w:val="00D665EB"/>
    <w:rsid w:val="00D85082"/>
    <w:rsid w:val="00D856C5"/>
    <w:rsid w:val="00D90C20"/>
    <w:rsid w:val="00D936D4"/>
    <w:rsid w:val="00DA0755"/>
    <w:rsid w:val="00DA630F"/>
    <w:rsid w:val="00DA7631"/>
    <w:rsid w:val="00DC3BF2"/>
    <w:rsid w:val="00DC4129"/>
    <w:rsid w:val="00DC5074"/>
    <w:rsid w:val="00DC6FE7"/>
    <w:rsid w:val="00DD5A74"/>
    <w:rsid w:val="00DF10DA"/>
    <w:rsid w:val="00E15D56"/>
    <w:rsid w:val="00E25898"/>
    <w:rsid w:val="00E3166C"/>
    <w:rsid w:val="00E36034"/>
    <w:rsid w:val="00E47CD2"/>
    <w:rsid w:val="00E5447F"/>
    <w:rsid w:val="00E548EA"/>
    <w:rsid w:val="00E557F8"/>
    <w:rsid w:val="00EA042E"/>
    <w:rsid w:val="00EA7515"/>
    <w:rsid w:val="00EB2833"/>
    <w:rsid w:val="00EB41F0"/>
    <w:rsid w:val="00EC0797"/>
    <w:rsid w:val="00EE69A3"/>
    <w:rsid w:val="00F16CDC"/>
    <w:rsid w:val="00F23BB1"/>
    <w:rsid w:val="00F24357"/>
    <w:rsid w:val="00F56786"/>
    <w:rsid w:val="00F57518"/>
    <w:rsid w:val="00F65DAA"/>
    <w:rsid w:val="00F83930"/>
    <w:rsid w:val="00FB3350"/>
    <w:rsid w:val="00FB3A8D"/>
    <w:rsid w:val="00FC5777"/>
    <w:rsid w:val="00FD711D"/>
    <w:rsid w:val="00FF71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40213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5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9</Words>
  <Characters>4615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5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Chun Lee</dc:creator>
  <cp:lastModifiedBy>Christopher Marx</cp:lastModifiedBy>
  <cp:revision>4</cp:revision>
  <cp:lastPrinted>2011-04-25T19:00:00Z</cp:lastPrinted>
  <dcterms:created xsi:type="dcterms:W3CDTF">2012-04-02T18:44:00Z</dcterms:created>
  <dcterms:modified xsi:type="dcterms:W3CDTF">2012-04-02T23:22:00Z</dcterms:modified>
</cp:coreProperties>
</file>